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7E0AA87"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6F06D9D6"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3-4</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54A5626"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681B80B"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C2129AA"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06B1A5B"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22</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1C159BA"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2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167DB7B"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7</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BB4A3FA"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7</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51F961E"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65FD26E"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33CFFB7D"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7A3A4177"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39013A5"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7-8</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1596D23"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4C132DC"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6E72A35"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9-11</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53C735F"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1</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222B054"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2</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BD7E8CA"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3FD7CE0D"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99C3C76"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C79916E"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BE84DA9"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885ACC8"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3410FCF"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9957DE0"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545761D"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3</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A09169F" w:rsidR="00C9152A" w:rsidRPr="00D00B5E" w:rsidRDefault="00B9328A" w:rsidP="0029090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13</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B08B893" w:rsidR="00C9152A" w:rsidRPr="00D00B5E" w:rsidRDefault="00D00B5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1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B71BAEF"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4-1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09B4EB5"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4-15</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12754B0"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89163C9"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E8742E3"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8-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42E86C0"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1FDDD295"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4</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39BEA85"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4-16</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57D0FE4"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7</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4C53C7A"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4-16</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466EBECB"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18-22</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A2F8A30" w:rsidR="00D86B53" w:rsidRPr="00D00B5E" w:rsidRDefault="00D00B5E"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2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5321F"/>
    <w:rsid w:val="003734CC"/>
    <w:rsid w:val="006113B4"/>
    <w:rsid w:val="00715DC2"/>
    <w:rsid w:val="00717D29"/>
    <w:rsid w:val="0076583E"/>
    <w:rsid w:val="007D4228"/>
    <w:rsid w:val="00866914"/>
    <w:rsid w:val="00B9328A"/>
    <w:rsid w:val="00C9152A"/>
    <w:rsid w:val="00CF759C"/>
    <w:rsid w:val="00D00B5E"/>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22</Words>
  <Characters>582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宮崎　悠介 (Yusuke Miyazaki)</cp:lastModifiedBy>
  <cp:revision>3</cp:revision>
  <dcterms:created xsi:type="dcterms:W3CDTF">2025-04-18T05:29:00Z</dcterms:created>
  <dcterms:modified xsi:type="dcterms:W3CDTF">2025-05-15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